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8A1C5" w14:textId="77777777" w:rsidR="004D0B51" w:rsidRPr="009C3956" w:rsidRDefault="004D0B51" w:rsidP="004D0B51">
      <w:pPr>
        <w:spacing w:after="240"/>
        <w:rPr>
          <w:sz w:val="22"/>
          <w:szCs w:val="22"/>
        </w:rPr>
      </w:pPr>
      <w:r w:rsidRPr="009C3956">
        <w:rPr>
          <w:rFonts w:ascii="Helvetica Neue" w:hAnsi="Helvetica Neue"/>
          <w:b/>
          <w:bCs/>
          <w:sz w:val="22"/>
          <w:szCs w:val="22"/>
        </w:rPr>
        <w:t>Supplementary Table 1.</w:t>
      </w:r>
      <w:r w:rsidRPr="009C3956">
        <w:rPr>
          <w:rFonts w:ascii="Helvetica Neue" w:hAnsi="Helvetica Neue"/>
          <w:sz w:val="22"/>
          <w:szCs w:val="22"/>
        </w:rPr>
        <w:t xml:space="preserve"> Virus discovery in fish viromes</w:t>
      </w:r>
      <w:r>
        <w:rPr>
          <w:rFonts w:ascii="Helvetica Neue" w:hAnsi="Helvetica Neue"/>
          <w:sz w:val="22"/>
          <w:szCs w:val="22"/>
          <w:vertAlign w:val="superscript"/>
        </w:rPr>
        <w:t>1</w:t>
      </w:r>
      <w:r w:rsidRPr="009C3956">
        <w:rPr>
          <w:rFonts w:ascii="Helvetica Neue" w:hAnsi="Helvetica Neue"/>
          <w:sz w:val="22"/>
          <w:szCs w:val="22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789"/>
        <w:gridCol w:w="735"/>
        <w:gridCol w:w="742"/>
        <w:gridCol w:w="574"/>
        <w:gridCol w:w="876"/>
        <w:gridCol w:w="908"/>
        <w:gridCol w:w="1126"/>
        <w:gridCol w:w="1157"/>
        <w:gridCol w:w="975"/>
      </w:tblGrid>
      <w:tr w:rsidR="004D0B51" w:rsidRPr="008F75AA" w14:paraId="42B8A7ED" w14:textId="77777777" w:rsidTr="00C747B5">
        <w:tc>
          <w:tcPr>
            <w:tcW w:w="634" w:type="pct"/>
            <w:tcBorders>
              <w:top w:val="single" w:sz="8" w:space="0" w:color="auto"/>
              <w:bottom w:val="single" w:sz="8" w:space="0" w:color="auto"/>
            </w:tcBorders>
          </w:tcPr>
          <w:p w14:paraId="5BF2E8B1" w14:textId="77777777" w:rsidR="004D0B51" w:rsidRPr="00BC0C90" w:rsidRDefault="004D0B51" w:rsidP="00C747B5">
            <w:pPr>
              <w:rPr>
                <w:rFonts w:ascii="Helvetica Neue" w:hAnsi="Helvetica Neue"/>
                <w:b/>
                <w:bCs/>
                <w:sz w:val="10"/>
                <w:szCs w:val="10"/>
              </w:rPr>
            </w:pPr>
            <w:r w:rsidRPr="00BC0C90">
              <w:rPr>
                <w:rFonts w:ascii="Helvetica Neue" w:hAnsi="Helvetica Neue"/>
                <w:b/>
                <w:bCs/>
                <w:sz w:val="10"/>
                <w:szCs w:val="10"/>
              </w:rPr>
              <w:t xml:space="preserve">Location of study </w:t>
            </w:r>
          </w:p>
        </w:tc>
        <w:tc>
          <w:tcPr>
            <w:tcW w:w="437" w:type="pct"/>
            <w:tcBorders>
              <w:top w:val="single" w:sz="8" w:space="0" w:color="auto"/>
              <w:bottom w:val="single" w:sz="8" w:space="0" w:color="auto"/>
            </w:tcBorders>
          </w:tcPr>
          <w:p w14:paraId="10D5BE52" w14:textId="77777777" w:rsidR="004D0B51" w:rsidRPr="00BC0C90" w:rsidRDefault="004D0B51" w:rsidP="00C747B5">
            <w:pPr>
              <w:rPr>
                <w:rFonts w:ascii="Helvetica Neue" w:hAnsi="Helvetica Neue"/>
                <w:b/>
                <w:bCs/>
                <w:sz w:val="10"/>
                <w:szCs w:val="10"/>
              </w:rPr>
            </w:pPr>
            <w:r>
              <w:rPr>
                <w:rFonts w:ascii="Helvetica Neue" w:hAnsi="Helvetica Neue"/>
                <w:b/>
                <w:bCs/>
                <w:sz w:val="10"/>
                <w:szCs w:val="10"/>
              </w:rPr>
              <w:t>Number of individuals</w:t>
            </w:r>
            <w:r w:rsidRPr="00634765">
              <w:rPr>
                <w:rFonts w:ascii="Helvetica Neue" w:hAnsi="Helvetica Neue"/>
                <w:b/>
                <w:bCs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407" w:type="pct"/>
            <w:tcBorders>
              <w:top w:val="single" w:sz="8" w:space="0" w:color="auto"/>
              <w:bottom w:val="single" w:sz="8" w:space="0" w:color="auto"/>
            </w:tcBorders>
          </w:tcPr>
          <w:p w14:paraId="72F31877" w14:textId="77777777" w:rsidR="004D0B51" w:rsidRPr="00BC0C90" w:rsidRDefault="004D0B51" w:rsidP="00C747B5">
            <w:pPr>
              <w:rPr>
                <w:rFonts w:ascii="Helvetica Neue" w:hAnsi="Helvetica Neue"/>
                <w:b/>
                <w:bCs/>
                <w:sz w:val="10"/>
                <w:szCs w:val="10"/>
              </w:rPr>
            </w:pPr>
            <w:r>
              <w:rPr>
                <w:rFonts w:ascii="Helvetica Neue" w:hAnsi="Helvetica Neue"/>
                <w:b/>
                <w:bCs/>
                <w:sz w:val="10"/>
                <w:szCs w:val="10"/>
              </w:rPr>
              <w:t>H</w:t>
            </w:r>
            <w:r w:rsidRPr="00BC0C90">
              <w:rPr>
                <w:rFonts w:ascii="Helvetica Neue" w:hAnsi="Helvetica Neue"/>
                <w:b/>
                <w:bCs/>
                <w:sz w:val="10"/>
                <w:szCs w:val="10"/>
              </w:rPr>
              <w:t>osts with vertebrate viruses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8" w:space="0" w:color="auto"/>
            </w:tcBorders>
          </w:tcPr>
          <w:p w14:paraId="72FE94C6" w14:textId="77777777" w:rsidR="004D0B51" w:rsidRPr="00BC0C90" w:rsidRDefault="004D0B51" w:rsidP="00C747B5">
            <w:pPr>
              <w:rPr>
                <w:rFonts w:ascii="Helvetica Neue" w:hAnsi="Helvetica Neue"/>
                <w:b/>
                <w:bCs/>
                <w:sz w:val="10"/>
                <w:szCs w:val="10"/>
              </w:rPr>
            </w:pPr>
            <w:r>
              <w:rPr>
                <w:rFonts w:ascii="Helvetica Neue" w:hAnsi="Helvetica Neue"/>
                <w:b/>
                <w:bCs/>
                <w:sz w:val="10"/>
                <w:szCs w:val="10"/>
              </w:rPr>
              <w:t>V</w:t>
            </w:r>
            <w:r w:rsidRPr="00BC0C90">
              <w:rPr>
                <w:rFonts w:ascii="Helvetica Neue" w:hAnsi="Helvetica Neue"/>
                <w:b/>
                <w:bCs/>
                <w:sz w:val="10"/>
                <w:szCs w:val="10"/>
              </w:rPr>
              <w:t>irus taxonomic groups</w:t>
            </w:r>
          </w:p>
        </w:tc>
        <w:tc>
          <w:tcPr>
            <w:tcW w:w="318" w:type="pct"/>
            <w:tcBorders>
              <w:top w:val="single" w:sz="8" w:space="0" w:color="auto"/>
              <w:bottom w:val="single" w:sz="8" w:space="0" w:color="auto"/>
            </w:tcBorders>
          </w:tcPr>
          <w:p w14:paraId="2B9E6066" w14:textId="77777777" w:rsidR="004D0B51" w:rsidRPr="00BC0C90" w:rsidRDefault="004D0B51" w:rsidP="00C747B5">
            <w:pPr>
              <w:rPr>
                <w:rFonts w:ascii="Helvetica Neue" w:hAnsi="Helvetica Neue"/>
                <w:b/>
                <w:bCs/>
                <w:sz w:val="10"/>
                <w:szCs w:val="10"/>
              </w:rPr>
            </w:pPr>
            <w:r>
              <w:rPr>
                <w:rFonts w:ascii="Helvetica Neue" w:hAnsi="Helvetica Neue"/>
                <w:b/>
                <w:bCs/>
                <w:sz w:val="10"/>
                <w:szCs w:val="10"/>
              </w:rPr>
              <w:t xml:space="preserve">Unique viruses </w:t>
            </w:r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5E4F541" w14:textId="77777777" w:rsidR="004D0B51" w:rsidRPr="00BC0C90" w:rsidRDefault="004D0B51" w:rsidP="00C747B5">
            <w:pPr>
              <w:rPr>
                <w:rFonts w:ascii="Helvetica Neue" w:hAnsi="Helvetica Neue"/>
                <w:b/>
                <w:bCs/>
                <w:sz w:val="10"/>
                <w:szCs w:val="10"/>
              </w:rPr>
            </w:pPr>
            <w:r w:rsidRPr="00BC0C90">
              <w:rPr>
                <w:rFonts w:ascii="Helvetica Neue" w:hAnsi="Helvetica Neue"/>
                <w:b/>
                <w:bCs/>
                <w:sz w:val="10"/>
                <w:szCs w:val="10"/>
              </w:rPr>
              <w:t xml:space="preserve">Viral </w:t>
            </w:r>
            <w:r>
              <w:rPr>
                <w:rFonts w:ascii="Helvetica Neue" w:hAnsi="Helvetica Neue"/>
                <w:b/>
                <w:bCs/>
                <w:sz w:val="10"/>
                <w:szCs w:val="10"/>
              </w:rPr>
              <w:t>groups</w:t>
            </w:r>
            <w:r w:rsidRPr="00BC0C90">
              <w:rPr>
                <w:rFonts w:ascii="Helvetica Neue" w:hAnsi="Helvetica Neue"/>
                <w:b/>
                <w:bCs/>
                <w:sz w:val="10"/>
                <w:szCs w:val="10"/>
              </w:rPr>
              <w:t>/hosts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BA1B466" w14:textId="77777777" w:rsidR="004D0B51" w:rsidRPr="00BC0C90" w:rsidRDefault="004D0B51" w:rsidP="00C747B5">
            <w:pPr>
              <w:rPr>
                <w:rFonts w:ascii="Helvetica Neue" w:hAnsi="Helvetica Neue"/>
                <w:b/>
                <w:bCs/>
                <w:sz w:val="10"/>
                <w:szCs w:val="10"/>
              </w:rPr>
            </w:pPr>
            <w:r w:rsidRPr="00BC0C90">
              <w:rPr>
                <w:rFonts w:ascii="Helvetica Neue" w:hAnsi="Helvetica Neue"/>
                <w:b/>
                <w:bCs/>
                <w:sz w:val="10"/>
                <w:szCs w:val="10"/>
              </w:rPr>
              <w:t>Viral species/hosts</w:t>
            </w:r>
          </w:p>
        </w:tc>
        <w:tc>
          <w:tcPr>
            <w:tcW w:w="62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5929B93" w14:textId="77777777" w:rsidR="004D0B51" w:rsidRPr="00BC0C90" w:rsidRDefault="004D0B51" w:rsidP="00C747B5">
            <w:pPr>
              <w:rPr>
                <w:rFonts w:ascii="Helvetica Neue" w:hAnsi="Helvetica Neue"/>
                <w:b/>
                <w:bCs/>
                <w:sz w:val="10"/>
                <w:szCs w:val="10"/>
              </w:rPr>
            </w:pPr>
            <w:r>
              <w:rPr>
                <w:rFonts w:ascii="Helvetica Neue" w:hAnsi="Helvetica Neue"/>
                <w:b/>
                <w:bCs/>
                <w:sz w:val="10"/>
                <w:szCs w:val="10"/>
              </w:rPr>
              <w:t>Viral groups/individuals</w:t>
            </w:r>
          </w:p>
        </w:tc>
        <w:tc>
          <w:tcPr>
            <w:tcW w:w="6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672D3E" w14:textId="77777777" w:rsidR="004D0B51" w:rsidRPr="00BC0C90" w:rsidRDefault="004D0B51" w:rsidP="00C747B5">
            <w:pPr>
              <w:rPr>
                <w:rFonts w:ascii="Helvetica Neue" w:hAnsi="Helvetica Neue"/>
                <w:b/>
                <w:bCs/>
                <w:sz w:val="10"/>
                <w:szCs w:val="10"/>
              </w:rPr>
            </w:pPr>
            <w:r w:rsidRPr="00BC0C90">
              <w:rPr>
                <w:rFonts w:ascii="Helvetica Neue" w:hAnsi="Helvetica Neue"/>
                <w:b/>
                <w:bCs/>
                <w:sz w:val="10"/>
                <w:szCs w:val="10"/>
              </w:rPr>
              <w:t>Viral species/</w:t>
            </w:r>
            <w:r>
              <w:rPr>
                <w:rFonts w:ascii="Helvetica Neue" w:hAnsi="Helvetica Neue"/>
                <w:b/>
                <w:bCs/>
                <w:sz w:val="10"/>
                <w:szCs w:val="10"/>
              </w:rPr>
              <w:t>individuals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</w:tcPr>
          <w:p w14:paraId="153F915F" w14:textId="77777777" w:rsidR="004D0B51" w:rsidRPr="00BC0C90" w:rsidRDefault="004D0B51" w:rsidP="00C747B5">
            <w:pPr>
              <w:rPr>
                <w:rFonts w:ascii="Helvetica Neue" w:hAnsi="Helvetica Neue"/>
                <w:b/>
                <w:bCs/>
                <w:sz w:val="10"/>
                <w:szCs w:val="10"/>
              </w:rPr>
            </w:pPr>
            <w:r w:rsidRPr="00BC0C90">
              <w:rPr>
                <w:rFonts w:ascii="Helvetica Neue" w:hAnsi="Helvetica Neue"/>
                <w:b/>
                <w:bCs/>
                <w:sz w:val="10"/>
                <w:szCs w:val="10"/>
              </w:rPr>
              <w:t>Paper</w:t>
            </w:r>
          </w:p>
        </w:tc>
      </w:tr>
      <w:tr w:rsidR="004D0B51" w:rsidRPr="00014D79" w14:paraId="4E6C7233" w14:textId="77777777" w:rsidTr="00C747B5">
        <w:tc>
          <w:tcPr>
            <w:tcW w:w="634" w:type="pct"/>
            <w:tcBorders>
              <w:top w:val="single" w:sz="8" w:space="0" w:color="auto"/>
              <w:bottom w:val="nil"/>
            </w:tcBorders>
          </w:tcPr>
          <w:p w14:paraId="410F14B3" w14:textId="77777777" w:rsidR="004D0B51" w:rsidRPr="00D51B4A" w:rsidRDefault="004D0B51" w:rsidP="00C747B5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Ross Sea, Antarctic</w:t>
            </w:r>
          </w:p>
        </w:tc>
        <w:tc>
          <w:tcPr>
            <w:tcW w:w="437" w:type="pct"/>
            <w:tcBorders>
              <w:top w:val="single" w:sz="8" w:space="0" w:color="auto"/>
              <w:bottom w:val="nil"/>
            </w:tcBorders>
          </w:tcPr>
          <w:p w14:paraId="7A99FC8D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407" w:type="pct"/>
            <w:tcBorders>
              <w:top w:val="single" w:sz="8" w:space="0" w:color="auto"/>
              <w:bottom w:val="nil"/>
            </w:tcBorders>
          </w:tcPr>
          <w:p w14:paraId="007AB226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11" w:type="pct"/>
            <w:tcBorders>
              <w:top w:val="single" w:sz="8" w:space="0" w:color="auto"/>
              <w:bottom w:val="nil"/>
            </w:tcBorders>
          </w:tcPr>
          <w:p w14:paraId="7E11181E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18" w:type="pct"/>
            <w:tcBorders>
              <w:top w:val="single" w:sz="8" w:space="0" w:color="auto"/>
              <w:bottom w:val="nil"/>
            </w:tcBorders>
          </w:tcPr>
          <w:p w14:paraId="70D73F91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85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CAE8F0C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03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FB26C18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24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AE9990E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41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EA17ABE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41" w:type="pct"/>
            <w:tcBorders>
              <w:top w:val="single" w:sz="8" w:space="0" w:color="auto"/>
              <w:bottom w:val="nil"/>
            </w:tcBorders>
          </w:tcPr>
          <w:p w14:paraId="63EE7787" w14:textId="77777777" w:rsidR="004D0B51" w:rsidRPr="00D51B4A" w:rsidRDefault="004D0B51" w:rsidP="00C747B5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4D0B51" w14:paraId="559C0053" w14:textId="77777777" w:rsidTr="00C747B5">
        <w:tc>
          <w:tcPr>
            <w:tcW w:w="634" w:type="pct"/>
            <w:tcBorders>
              <w:top w:val="nil"/>
              <w:bottom w:val="nil"/>
            </w:tcBorders>
          </w:tcPr>
          <w:p w14:paraId="3165E78B" w14:textId="77777777" w:rsidR="004D0B51" w:rsidRPr="006D589B" w:rsidRDefault="004D0B51" w:rsidP="00C747B5">
            <w:pPr>
              <w:spacing w:after="24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erciformes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2D70913F" w14:textId="77777777" w:rsidR="004D0B51" w:rsidRPr="006D589B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5280D7E1" w14:textId="77777777" w:rsidR="004D0B51" w:rsidRPr="006D589B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3E6C335" w14:textId="77777777" w:rsidR="004D0B51" w:rsidRPr="006D589B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36DB9462" w14:textId="77777777" w:rsidR="004D0B51" w:rsidRPr="006D589B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20D83C0F" w14:textId="77777777" w:rsidR="004D0B51" w:rsidRPr="006D589B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2284D7BA" w14:textId="77777777" w:rsidR="004D0B51" w:rsidRPr="006D589B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5D54D0F6" w14:textId="77777777" w:rsidR="004D0B51" w:rsidRPr="006D589B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19E157C5" w14:textId="77777777" w:rsidR="004D0B51" w:rsidRPr="006D589B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4F0D158" w14:textId="77777777" w:rsidR="004D0B51" w:rsidRPr="006D589B" w:rsidRDefault="004D0B51" w:rsidP="00C747B5">
            <w:pPr>
              <w:spacing w:after="24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4D0B51" w14:paraId="5E0F53C3" w14:textId="77777777" w:rsidTr="00C747B5">
        <w:tc>
          <w:tcPr>
            <w:tcW w:w="634" w:type="pct"/>
            <w:tcBorders>
              <w:top w:val="nil"/>
              <w:bottom w:val="nil"/>
            </w:tcBorders>
          </w:tcPr>
          <w:p w14:paraId="5CC54472" w14:textId="77777777" w:rsidR="004D0B51" w:rsidRPr="006D589B" w:rsidRDefault="004D0B51" w:rsidP="00C747B5">
            <w:pPr>
              <w:spacing w:after="24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adiformes</w:t>
            </w:r>
            <w:proofErr w:type="spellEnd"/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16DFB085" w14:textId="77777777" w:rsidR="004D0B51" w:rsidRPr="006D589B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E838F66" w14:textId="77777777" w:rsidR="004D0B51" w:rsidRPr="006D589B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820EE8F" w14:textId="77777777" w:rsidR="004D0B51" w:rsidRPr="006D589B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626CA7C2" w14:textId="77777777" w:rsidR="004D0B51" w:rsidRPr="006D589B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7D6CA613" w14:textId="77777777" w:rsidR="004D0B51" w:rsidRPr="006D589B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4C2C169F" w14:textId="77777777" w:rsidR="004D0B51" w:rsidRPr="006D589B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526CA502" w14:textId="77777777" w:rsidR="004D0B51" w:rsidRPr="006D589B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2D031000" w14:textId="77777777" w:rsidR="004D0B51" w:rsidRPr="006D589B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9899468" w14:textId="77777777" w:rsidR="004D0B51" w:rsidRPr="006D589B" w:rsidRDefault="004D0B51" w:rsidP="00C747B5">
            <w:pPr>
              <w:spacing w:after="24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D58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4D0B51" w:rsidRPr="00014D79" w14:paraId="266EFBA5" w14:textId="77777777" w:rsidTr="00C747B5">
        <w:tc>
          <w:tcPr>
            <w:tcW w:w="634" w:type="pct"/>
            <w:tcBorders>
              <w:top w:val="nil"/>
              <w:bottom w:val="nil"/>
            </w:tcBorders>
          </w:tcPr>
          <w:p w14:paraId="0D0D54F5" w14:textId="77777777" w:rsidR="004D0B51" w:rsidRPr="00D51B4A" w:rsidRDefault="004D0B51" w:rsidP="00C747B5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 xml:space="preserve">Lake </w:t>
            </w:r>
            <w:proofErr w:type="spellStart"/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Tanganyikan</w:t>
            </w:r>
            <w:proofErr w:type="spellEnd"/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, Africa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5380EACF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3BCDCB2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F6B55CE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63C7A211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7CA14508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51E24276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701C7AC3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0F9E7923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D99F594" w14:textId="77777777" w:rsidR="004D0B51" w:rsidRPr="00D51B4A" w:rsidRDefault="004D0B51" w:rsidP="00C747B5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Costa et al., 2023</w:t>
            </w:r>
          </w:p>
        </w:tc>
      </w:tr>
      <w:tr w:rsidR="004D0B51" w:rsidRPr="00014D79" w14:paraId="59F7FF24" w14:textId="77777777" w:rsidTr="00C747B5">
        <w:tc>
          <w:tcPr>
            <w:tcW w:w="634" w:type="pct"/>
            <w:tcBorders>
              <w:top w:val="nil"/>
              <w:bottom w:val="nil"/>
            </w:tcBorders>
          </w:tcPr>
          <w:p w14:paraId="0AB8AA5B" w14:textId="77777777" w:rsidR="004D0B51" w:rsidRPr="00D51B4A" w:rsidRDefault="004D0B51" w:rsidP="00C747B5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Great Barrier Reef, Australia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696C2E7C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76404B8C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B9F2768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43B789B0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7329F4A9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2B9BDB6D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153DAAF5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79D441FB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EF4373D" w14:textId="77777777" w:rsidR="004D0B51" w:rsidRPr="00D51B4A" w:rsidRDefault="004D0B51" w:rsidP="00C747B5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Costa et 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, 2023</w:t>
            </w:r>
          </w:p>
        </w:tc>
      </w:tr>
      <w:tr w:rsidR="004D0B51" w:rsidRPr="00014D79" w14:paraId="49355C5E" w14:textId="77777777" w:rsidTr="00C747B5">
        <w:tc>
          <w:tcPr>
            <w:tcW w:w="634" w:type="pct"/>
            <w:tcBorders>
              <w:top w:val="nil"/>
              <w:bottom w:val="nil"/>
            </w:tcBorders>
          </w:tcPr>
          <w:p w14:paraId="1A03FC12" w14:textId="77777777" w:rsidR="004D0B51" w:rsidRPr="00D51B4A" w:rsidRDefault="004D0B51" w:rsidP="00C747B5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rray-Darling Basin, Australia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25E9F8E9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BFEC93B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87A93F5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318AE855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38FFE5E9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4C23FE1A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1BD7F8D9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477268A9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B25EE58" w14:textId="77777777" w:rsidR="004D0B51" w:rsidRPr="00D51B4A" w:rsidRDefault="004D0B51" w:rsidP="00C747B5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sta et al., 2021</w:t>
            </w:r>
          </w:p>
        </w:tc>
      </w:tr>
      <w:tr w:rsidR="004D0B51" w:rsidRPr="00014D79" w14:paraId="4251E720" w14:textId="77777777" w:rsidTr="00C747B5">
        <w:tc>
          <w:tcPr>
            <w:tcW w:w="634" w:type="pct"/>
            <w:tcBorders>
              <w:top w:val="nil"/>
              <w:bottom w:val="nil"/>
            </w:tcBorders>
          </w:tcPr>
          <w:p w14:paraId="1F25570B" w14:textId="77777777" w:rsidR="004D0B51" w:rsidRPr="00D51B4A" w:rsidRDefault="004D0B51" w:rsidP="00C747B5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Sydney, Australia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7689131D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03AF42BD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5A0023B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16828CC5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295F144B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3F9A59F6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1F7A0E9B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288F1ACA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15037FFE" w14:textId="77777777" w:rsidR="004D0B51" w:rsidRPr="00D51B4A" w:rsidRDefault="004D0B51" w:rsidP="00C747B5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 xml:space="preserve">Geoghegan et al.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4D0B51" w:rsidRPr="00014D79" w14:paraId="17E8F09D" w14:textId="77777777" w:rsidTr="00C747B5">
        <w:tc>
          <w:tcPr>
            <w:tcW w:w="634" w:type="pct"/>
            <w:tcBorders>
              <w:top w:val="nil"/>
              <w:bottom w:val="nil"/>
            </w:tcBorders>
          </w:tcPr>
          <w:p w14:paraId="5B1C84C6" w14:textId="77777777" w:rsidR="004D0B51" w:rsidRPr="00D51B4A" w:rsidRDefault="004D0B51" w:rsidP="00C747B5">
            <w:pPr>
              <w:spacing w:after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tham Island, New Zealand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701E8B13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5ECA4E5D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22D265F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6925C328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68BCBBA8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2B780BFA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37703789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670F41B5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F58ACC5" w14:textId="77777777" w:rsidR="004D0B51" w:rsidRPr="00D51B4A" w:rsidRDefault="004D0B51" w:rsidP="00C747B5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Grimwood et al., 2023</w:t>
            </w:r>
          </w:p>
        </w:tc>
      </w:tr>
      <w:tr w:rsidR="004D0B51" w:rsidRPr="00014D79" w14:paraId="5966DE77" w14:textId="77777777" w:rsidTr="00C747B5">
        <w:tc>
          <w:tcPr>
            <w:tcW w:w="634" w:type="pct"/>
            <w:tcBorders>
              <w:top w:val="nil"/>
              <w:bottom w:val="nil"/>
            </w:tcBorders>
          </w:tcPr>
          <w:p w14:paraId="5E6371DA" w14:textId="77777777" w:rsidR="004D0B51" w:rsidRPr="00D51B4A" w:rsidRDefault="004D0B51" w:rsidP="00C747B5">
            <w:pPr>
              <w:spacing w:after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tham Island, New Zealand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2813A897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5376E04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A845C09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12CB6AD0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20CD611E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02136E2E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3E76899E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648A4100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6EC7C3C" w14:textId="77777777" w:rsidR="004D0B51" w:rsidRPr="00D51B4A" w:rsidRDefault="004D0B51" w:rsidP="00C747B5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D51B4A">
              <w:rPr>
                <w:rFonts w:ascii="Times New Roman" w:hAnsi="Times New Roman" w:cs="Times New Roman"/>
                <w:sz w:val="16"/>
                <w:szCs w:val="16"/>
              </w:rPr>
              <w:t>Perry et al., 2022</w:t>
            </w:r>
          </w:p>
        </w:tc>
      </w:tr>
      <w:tr w:rsidR="004D0B51" w:rsidRPr="00014D79" w14:paraId="54EEC838" w14:textId="77777777" w:rsidTr="00C747B5">
        <w:tc>
          <w:tcPr>
            <w:tcW w:w="634" w:type="pct"/>
            <w:tcBorders>
              <w:top w:val="nil"/>
              <w:bottom w:val="single" w:sz="4" w:space="0" w:color="auto"/>
            </w:tcBorders>
          </w:tcPr>
          <w:p w14:paraId="5A715ECF" w14:textId="77777777" w:rsidR="004D0B51" w:rsidRPr="00D51B4A" w:rsidRDefault="004D0B51" w:rsidP="00C747B5">
            <w:pPr>
              <w:spacing w:after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sconsin, USA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</w:tcPr>
          <w:p w14:paraId="4A4F1466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</w:tcPr>
          <w:p w14:paraId="56CE67CB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</w:tcPr>
          <w:p w14:paraId="4770AF50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14:paraId="49025E5D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EAE881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E68B16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7285F6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8A0656" w14:textId="77777777" w:rsidR="004D0B51" w:rsidRPr="00D51B4A" w:rsidRDefault="004D0B51" w:rsidP="00C747B5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</w:tcPr>
          <w:p w14:paraId="3D21CE29" w14:textId="77777777" w:rsidR="004D0B51" w:rsidRPr="00D51B4A" w:rsidRDefault="004D0B51" w:rsidP="00C747B5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d et al., 2024</w:t>
            </w:r>
          </w:p>
        </w:tc>
      </w:tr>
    </w:tbl>
    <w:p w14:paraId="6783F790" w14:textId="77777777" w:rsidR="004D0B51" w:rsidRPr="00634765" w:rsidRDefault="004D0B51" w:rsidP="004D0B51">
      <w:pPr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  <w:vertAlign w:val="superscript"/>
        </w:rPr>
        <w:t>1</w:t>
      </w:r>
      <w:r>
        <w:rPr>
          <w:rFonts w:ascii="Helvetica Neue" w:hAnsi="Helvetica Neue"/>
          <w:sz w:val="22"/>
          <w:szCs w:val="22"/>
        </w:rPr>
        <w:t>In studies published from 2020 to 2024 reporting numbers of individuals and host species collected.</w:t>
      </w:r>
    </w:p>
    <w:p w14:paraId="24A5B8B4" w14:textId="07F3D6AC" w:rsidR="00855F0D" w:rsidRPr="004D0B51" w:rsidRDefault="004D0B51" w:rsidP="004D0B51">
      <w:pPr>
        <w:spacing w:after="240"/>
        <w:rPr>
          <w:rFonts w:ascii="Helvetica Neue" w:hAnsi="Helvetica Neue"/>
          <w:sz w:val="22"/>
          <w:szCs w:val="22"/>
        </w:rPr>
      </w:pPr>
      <w:r w:rsidRPr="00634765">
        <w:rPr>
          <w:rFonts w:ascii="Helvetica Neue" w:hAnsi="Helvetica Neue"/>
          <w:sz w:val="22"/>
          <w:szCs w:val="22"/>
          <w:vertAlign w:val="superscript"/>
        </w:rPr>
        <w:t>2</w:t>
      </w:r>
      <w:r>
        <w:rPr>
          <w:rFonts w:ascii="Helvetica Neue" w:hAnsi="Helvetica Neue"/>
          <w:sz w:val="22"/>
          <w:szCs w:val="22"/>
        </w:rPr>
        <w:t>Total number of individual samples collected, including those with no vertebrate viruses.</w:t>
      </w:r>
    </w:p>
    <w:sectPr w:rsidR="00855F0D" w:rsidRPr="004D0B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B51"/>
    <w:rsid w:val="004D0B51"/>
    <w:rsid w:val="00855F0D"/>
    <w:rsid w:val="00C8624C"/>
    <w:rsid w:val="00D9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35B4A"/>
  <w15:chartTrackingRefBased/>
  <w15:docId w15:val="{E36A6BB2-E830-144C-8D3B-5145C7A1E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B51"/>
  </w:style>
  <w:style w:type="paragraph" w:styleId="Heading1">
    <w:name w:val="heading 1"/>
    <w:basedOn w:val="Normal"/>
    <w:next w:val="Normal"/>
    <w:link w:val="Heading1Char"/>
    <w:uiPriority w:val="9"/>
    <w:qFormat/>
    <w:rsid w:val="004D0B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B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B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B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B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B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B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B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B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B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B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B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B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B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B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B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B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B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B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0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B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0B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B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0B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B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0B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B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B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B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0B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rimwood</dc:creator>
  <cp:keywords/>
  <dc:description/>
  <cp:lastModifiedBy>Rebecca Grimwood</cp:lastModifiedBy>
  <cp:revision>1</cp:revision>
  <dcterms:created xsi:type="dcterms:W3CDTF">2024-04-30T02:18:00Z</dcterms:created>
  <dcterms:modified xsi:type="dcterms:W3CDTF">2024-04-30T02:19:00Z</dcterms:modified>
</cp:coreProperties>
</file>